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Multimedia Appendix </w:t>
      </w:r>
      <w:r>
        <w:rPr>
          <w:b/>
          <w:bCs/>
          <w:szCs w:val="21"/>
        </w:rPr>
        <w:t>3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 </w:t>
      </w:r>
      <w:bookmarkStart w:id="0" w:name="_Hlk103895673"/>
      <w:r>
        <w:rPr>
          <w:b/>
          <w:bCs/>
          <w:szCs w:val="21"/>
        </w:rPr>
        <w:t xml:space="preserve">Comparison of four outcome variables between group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92175</wp:posOffset>
                </wp:positionH>
                <wp:positionV relativeFrom="page">
                  <wp:posOffset>1426210</wp:posOffset>
                </wp:positionV>
                <wp:extent cx="4952365" cy="3056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2365" cy="3056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1"/>
                              <w:gridCol w:w="1402"/>
                              <w:gridCol w:w="1266"/>
                              <w:gridCol w:w="1254"/>
                              <w:gridCol w:w="1240"/>
                              <w:gridCol w:w="1266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Group  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T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T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T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3"/>
                                      <w:szCs w:val="13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Anxiety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,419 to 1.53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086 to 1.406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888 to -0.23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571 to -0.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759 to 1.19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906 to -0.41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908 to -0.25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1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671 to 0.3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819 to 1.13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4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066 to -0.57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348 to -1.308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8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251 to 1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827 to 0.187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.917 to -2.63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3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996 to -0.804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670 to -0.8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5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007 to 1.007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097 to -0.34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536 to -0.344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4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.470 to -0.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2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.687 to 2.327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.117 to 2.63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5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136 to 2.056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190 to 1.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Hope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7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249 to 1.76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522 to 3.39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460 to 3.22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1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397 to 3.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209 to 1.80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162 to 4.038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2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800 to 3.56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97 to 3.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469 to 1.549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3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0.798 to 2.078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.040 to 1.720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.643 to 2.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Self-transcendence</w:t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2.173 to 2.81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.440 to 5.04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372 to 5.148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.002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  <w:t>5.839 to -1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LR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533 to 3.45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1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60 to 6.66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2**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492 to 6.268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41 to 6.5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3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DengXian;等线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DengXian;等线"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 xml:space="preserve"> vs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6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853 to 3.133</w:t>
                                  </w:r>
                                </w:p>
                              </w:tc>
                              <w:tc>
                                <w:tcPr>
                                  <w:tcW w:w="125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920 to 0.68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3.508 to 1.268</w:t>
                                  </w:r>
                                </w:p>
                              </w:tc>
                              <w:tc>
                                <w:tcPr>
                                  <w:tcW w:w="12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.5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DengXian;等线" w:cs="Arial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3"/>
                                      <w:szCs w:val="13"/>
                                    </w:rPr>
                                    <w:t>1.479 to 2.9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95pt;height:240.7pt;mso-wrap-distance-left:9pt;mso-wrap-distance-right:9pt;mso-wrap-distance-top:0pt;mso-wrap-distance-bottom:0pt;margin-top:112.3pt;mso-position-vertical-relative:page;margin-left:70.25pt;mso-position-horizontal-relative:page">
                <v:fill opacity="0f"/>
                <v:textbox inset="0in,0in,0in,0in">
                  <w:txbxContent>
                    <w:tbl>
                      <w:tblPr>
                        <w:tblW w:w="77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1"/>
                        <w:gridCol w:w="1402"/>
                        <w:gridCol w:w="1266"/>
                        <w:gridCol w:w="1254"/>
                        <w:gridCol w:w="1240"/>
                        <w:gridCol w:w="1266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Group  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T0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T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T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T3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3"/>
                                <w:szCs w:val="13"/>
                              </w:rPr>
                              <w:t xml:space="preserve">P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(95%CI)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Anxiety</w:t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,419 to 1.539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086 to 1.406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888 to -0.232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571 to -0.269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759 to 1.199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906 to -0.41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908 to -0.25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1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671 to 0.369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819 to 1.139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4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066 to -0.57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348 to -1.308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8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251 to 1.05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827 to 0.187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.917 to -2.63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3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996 to -0.804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670 to -0.89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5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007 to 1.007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097 to -0.34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536 to -0.344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4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.470 to -0.69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2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.687 to 2.327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.117 to 2.63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5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136 to 2.056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190 to 1.590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Hope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7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249 to 1.769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522 to 3.39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460 to 3.220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1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397 to 3.083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209 to 1.809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162 to 4.038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2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800 to 3.560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97 to 3.783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469 to 1.549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3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 xml:space="preserve">0.798 to 2.078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.040 to 1.720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.643 to 2.043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Self-transcendence</w:t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2.173 to 2.813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.440 to 5.04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372 to 5.148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.002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3"/>
                                <w:szCs w:val="13"/>
                              </w:rPr>
                              <w:t>5.839 to -1.40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LR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4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533 to 3.453</w:t>
                            </w:r>
                          </w:p>
                        </w:tc>
                        <w:tc>
                          <w:tcPr>
                            <w:tcW w:w="12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1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60 to 6.66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2**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492 to 6.268</w:t>
                            </w:r>
                          </w:p>
                        </w:tc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00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41 to 6.579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3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DengXian;等线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DengXian;等线"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 xml:space="preserve"> vs. 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6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853 to 3.133</w:t>
                            </w:r>
                          </w:p>
                        </w:tc>
                        <w:tc>
                          <w:tcPr>
                            <w:tcW w:w="125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920 to 0.68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3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3.508 to 1.268</w:t>
                            </w:r>
                          </w:p>
                        </w:tc>
                        <w:tc>
                          <w:tcPr>
                            <w:tcW w:w="126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.5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DengXian;等线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</w:rPr>
                              <w:t>1.479 to 2.9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ind w:firstLine="2319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at each time point</w:t>
      </w:r>
    </w:p>
    <w:p>
      <w:pPr>
        <w:pStyle w:val="Normal"/>
        <w:widowControl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widowControl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widowControl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  <w:bookmarkEnd w:id="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  <w:t>LRG</w:t>
      </w:r>
      <w:r>
        <w:rPr>
          <w:rFonts w:cs="Arial" w:ascii="Arial" w:hAnsi="Arial"/>
          <w:sz w:val="15"/>
          <w:szCs w:val="15"/>
        </w:rPr>
        <w:t xml:space="preserve">= Life Review Group; </w:t>
      </w:r>
      <w:r>
        <w:rPr>
          <w:rFonts w:cs="Arial" w:ascii="Arial" w:hAnsi="Arial"/>
          <w:sz w:val="15"/>
          <w:szCs w:val="15"/>
        </w:rPr>
        <w:t>C</w:t>
      </w:r>
      <w:r>
        <w:rPr>
          <w:rFonts w:cs="Arial" w:ascii="Arial" w:hAnsi="Arial"/>
          <w:sz w:val="15"/>
          <w:szCs w:val="15"/>
        </w:rPr>
        <w:t>G</w:t>
      </w:r>
      <w:r>
        <w:rPr>
          <w:rFonts w:cs="Arial" w:ascii="Arial" w:hAnsi="Arial"/>
          <w:sz w:val="15"/>
          <w:szCs w:val="15"/>
        </w:rPr>
        <w:t>1</w:t>
      </w:r>
      <w:r>
        <w:rPr>
          <w:rFonts w:cs="Arial" w:ascii="Arial" w:hAnsi="Arial"/>
          <w:sz w:val="15"/>
          <w:szCs w:val="15"/>
        </w:rPr>
        <w:t>= Control Group</w:t>
      </w:r>
      <w:r>
        <w:rPr>
          <w:rFonts w:cs="Arial" w:ascii="Arial" w:hAnsi="Arial"/>
          <w:sz w:val="15"/>
          <w:szCs w:val="15"/>
        </w:rPr>
        <w:t xml:space="preserve"> 1</w:t>
      </w:r>
      <w:r>
        <w:rPr>
          <w:rFonts w:cs="Arial" w:ascii="Arial" w:hAnsi="Arial"/>
          <w:sz w:val="15"/>
          <w:szCs w:val="15"/>
        </w:rPr>
        <w:t xml:space="preserve">; </w:t>
      </w:r>
      <w:r>
        <w:rPr>
          <w:rFonts w:cs="Arial" w:ascii="Arial" w:hAnsi="Arial"/>
          <w:sz w:val="15"/>
          <w:szCs w:val="15"/>
        </w:rPr>
        <w:t>C</w:t>
      </w:r>
      <w:r>
        <w:rPr>
          <w:rFonts w:cs="Arial" w:ascii="Arial" w:hAnsi="Arial"/>
          <w:sz w:val="15"/>
          <w:szCs w:val="15"/>
        </w:rPr>
        <w:t>G</w:t>
      </w:r>
      <w:r>
        <w:rPr>
          <w:rFonts w:cs="Arial" w:ascii="Arial" w:hAnsi="Arial"/>
          <w:sz w:val="15"/>
          <w:szCs w:val="15"/>
        </w:rPr>
        <w:t>2</w:t>
      </w:r>
      <w:r>
        <w:rPr>
          <w:rFonts w:cs="Arial" w:ascii="Arial" w:hAnsi="Arial"/>
          <w:sz w:val="15"/>
          <w:szCs w:val="15"/>
        </w:rPr>
        <w:t>= Control Group</w:t>
      </w:r>
      <w:r>
        <w:rPr>
          <w:rFonts w:cs="Arial" w:ascii="Arial" w:hAnsi="Arial"/>
          <w:sz w:val="15"/>
          <w:szCs w:val="15"/>
        </w:rPr>
        <w:t xml:space="preserve"> 2</w:t>
      </w:r>
      <w:r>
        <w:rPr>
          <w:rFonts w:cs="Arial" w:ascii="Arial" w:hAnsi="Arial"/>
          <w:sz w:val="15"/>
          <w:szCs w:val="15"/>
        </w:rPr>
        <w:t xml:space="preserve">. 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4:54:00Z</dcterms:created>
  <dc:creator>Xiaoling</dc:creator>
  <dc:description/>
  <cp:keywords/>
  <dc:language>en-US</dc:language>
  <cp:lastModifiedBy>Vrishali Parab</cp:lastModifiedBy>
  <dcterms:modified xsi:type="dcterms:W3CDTF">2022-08-23T19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4A5B8DDA04B95915361346CEC5046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